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 w:eastAsiaTheme="minorEastAsia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Table S1 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>Literature search criteria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Hans"/>
        </w:rPr>
        <w:t>for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Hans"/>
        </w:rPr>
        <w:t xml:space="preserve"> PubMed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 xml:space="preserve"> and Medline  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699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("Neoplasm Metastasis"[MeSH Terms] OR (("metastasation"[All Fields] OR "metastasic"[All Fields] OR "metastasing"[All Fields] OR "metastasise"[All Fields] OR "metastasised"[All Fields] OR "metastasises"[All Fields] OR "metastasising"[All Fields] OR "metastasization"[All Fields] OR "metastasizes"[All Fields] OR "metastasizing"[All Fields] OR "Neoplasm Metastasis"[MeSH Terms] OR ("Neoplasm"[All Fields] AND "Metastasis"[All Fields]) OR "Neoplasm Metastasis"[All Fields] OR "metastase"[All Fields] OR "Metastases"[All Fields] OR "metastasize"[All Fields] OR "metastasized"[All Fields]) AND "Neoplasm"[Title/Abstract]) OR "neoplasm metastases"[Title/Abstract] OR "Metastasis"[Title/Abstract] OR "Metastases"[Title/Abstract] OR "metastasis neoplasm"[Title/Abstract] OR "Lymphatic Metastasis"[MeSH Terms] OR "lymphatic metastases"[Title/Abstract] OR "metastases lymphatic"[Title/Abstract] OR "metastasis lymphatic"[Title/Abstract] OR "lymph node positive"[Title/Abstract] OR "lymph node metastasis"[Title/Abstract] OR "bone metastasis"[Title/Abstract] OR (("skeletal"[All Fields] OR "skeletals"[All Fields]) AND ("metastasation"[All Fields] OR "metastasic"[All Fields] OR "metastasing"[All Fields] OR "metastasise"[All Fields] OR "metastasised"[All Fields] OR "metastasises"[All Fields] OR "metastasising"[All Fields] OR "metastasization"[All Fields] OR "metastasizes"[All Fields] OR "metastasizing"[All Fields] OR "Neoplasm Metastasis"[MeSH Terms] OR ("Neoplasm"[All Fields] AND "Metastasis"[All Fields]) OR "Neoplasm Metastasis"[All Fields] OR "metastase"[All Fields] OR "Metastases"[All Fields] OR "metastasize"[All Fields] OR "metastasized"[All Fields])) OR "osseous metastasis"[Title/Abstract] OR "bone metastases"[Title/Abstract] OR "Oligometastasis"[Title/Abstract] OR "oligometastases"[Title/Abstract]) AND ("Prostatectomy"[MeSH Terms] OR "Cytoreduction Surgical Procedures"[MeSH Terms] OR "Transurethral Resection of Prostate"[MeSH Terms] OR "local treatment"[Title/Abstract]) AND ("Prostatic Neoplasms"[MeSH Terms] OR "prostate neoplasms"[Title/Abstract] OR "neoplasms prostate"[Title/Abstract] OR "neoplasm prostate"[Title/Abstract] OR "prostate neoplasm"[Title/Abstract] OR "neoplasms prostatic"[Title/Abstract] OR ("Prostatic Neoplasms"[MeSH Terms] OR ("Prostatic"[All Fields] AND "Neoplasms"[All Fields]) OR "Prostatic Neoplasms"[All Fields] OR ("Neoplasm"[All Fields] AND "Prostatic"[All Fields]) OR "neoplasm prostatic"[All Fields]) OR "prostatic neoplasm"[Title/Abstract] OR "prostate cancer"[Title/Abstract] OR "cancer prostate"[Title/Abstract] OR "cancers prostate"[Title/Abstract] OR "prostate cancers"[Title/Abstract] OR "cancer of the prostate"[Title/Abstract] OR "prostatic cancer"[Title/Abstract] OR "cancer prostatic"[Title/Abstract] OR "cancers prostatic"[Title/Abstract] OR "prostatic cancers"[Title/Abstract] OR "cancer of prostate"[Title/Abstract])) AND (2000:2022[pdat]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 w:eastAsiaTheme="minorEastAsia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Table S2 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>Literature search criteria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Hans"/>
        </w:rPr>
        <w:t>for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Hans"/>
        </w:rPr>
        <w:t xml:space="preserve"> Embase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699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'prostate cancer'/exp OR 'prostate cancer' OR (('prostate'/exp OR prostate) AND ('cancer'/exp OR cancer)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'prostatic neoplasms'/exp OR 'prostatic neoplasms' OR (prostatic AND ('neoplasms'/exp OR neoplasms)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ND 'neoplasm metastasis'/exp OR 'neoplasm metastasis' OR (('neoplasm'/exp OR neoplasm) AND ('metastasis'/exp OR metastasis)) And 'oligometastasis' OR 'oligometastases' AND 'prostatic neoplasms'/exp OR 'prostatic neoplasms' OR (prostatic AND ('neoplasms'/exp OR neoplasms)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 w:eastAsiaTheme="minorEastAsia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Table S3 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>Literature search criteria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Hans"/>
        </w:rPr>
        <w:t>for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Hans"/>
        </w:rPr>
        <w:t xml:space="preserve"> Cochra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699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(prostate cancer):ti OR ('prostate cancer):ti OR (prostatic neoplasms):ti OR (prostatic neoplasms):ti OR (neoplasm prostatic):ti OR (prostatic neoplasm):ti OR (cancer of prostate):ti OR (prostatic cancers):ti OR (dacomitinib):ti) AND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igometastasi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:ti,ab,kw OR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igometastas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:ti,ab,kw) AND ((Prostatectomy):pt OR (Cytoreduction Surgical Procedures):pt OR (Transurethral Resection of Prostate):ti,ab,kw OR (local treatment):ti,ab,kw)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 w:eastAsiaTheme="minorEastAsia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Table S3 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>Literature search criteria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Hans"/>
        </w:rPr>
        <w:t>for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>EBSCO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6998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(prostate cancer) OR ('prostate cancer) OR (prostatic neoplasms) OR (prostatic neoplasms) OR (neoplasm prostatic) OR (prostatic neoplasm) OR (cancer of prostate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 (prostatic cancers) OR (dacomitinib)) AND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igometastasi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 OR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igometastas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) AND ((Prostatectomy) OR (Cytoreduction Surgical Procedures) OR (Transurethral Resection of Prostate) OR (local treatment)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dhYzRjODE5NzM3NTg4NjYwZTJlY2FkYTUxMWY5OTYifQ=="/>
  </w:docVars>
  <w:rsids>
    <w:rsidRoot w:val="0B576B9A"/>
    <w:rsid w:val="0B57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05:56:00Z</dcterms:created>
  <dc:creator>木风</dc:creator>
  <cp:lastModifiedBy>木风</cp:lastModifiedBy>
  <dcterms:modified xsi:type="dcterms:W3CDTF">2022-06-06T08:4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C08A7D83DD54E8D822DC938B5E94FC8</vt:lpwstr>
  </property>
</Properties>
</file>